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2EBBA" w14:textId="77777777" w:rsidR="006B7466" w:rsidRDefault="006B7466" w:rsidP="006B7466">
      <w:pPr>
        <w:rPr>
          <w:b/>
        </w:rPr>
      </w:pPr>
      <w:r>
        <w:rPr>
          <w:b/>
        </w:rPr>
        <w:t>Table S2. Cryo-EM data collection, refinement, and validation statistics</w:t>
      </w:r>
    </w:p>
    <w:p w14:paraId="7E59F3C4" w14:textId="77777777" w:rsidR="006B7466" w:rsidRDefault="006B7466" w:rsidP="006B7466">
      <w:pPr>
        <w:rPr>
          <w:b/>
        </w:rPr>
      </w:pPr>
    </w:p>
    <w:tbl>
      <w:tblPr>
        <w:tblStyle w:val="4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45"/>
        <w:gridCol w:w="2235"/>
        <w:gridCol w:w="2340"/>
        <w:gridCol w:w="2340"/>
      </w:tblGrid>
      <w:tr w:rsidR="006B7466" w14:paraId="2B9F43C9" w14:textId="77777777" w:rsidTr="00A079B0">
        <w:trPr>
          <w:trHeight w:val="825"/>
        </w:trPr>
        <w:tc>
          <w:tcPr>
            <w:tcW w:w="244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9A50E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</w:p>
        </w:tc>
        <w:tc>
          <w:tcPr>
            <w:tcW w:w="22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DF7DB" w14:textId="77777777" w:rsidR="006B7466" w:rsidRDefault="006B7466" w:rsidP="00A079B0">
            <w:pPr>
              <w:widowControl w:val="0"/>
              <w:jc w:val="center"/>
              <w:rPr>
                <w:vertAlign w:val="subscript"/>
              </w:rPr>
            </w:pPr>
            <w:r>
              <w:t>Aro</w:t>
            </w:r>
            <w:proofErr w:type="gramStart"/>
            <w:r>
              <w:t>1</w:t>
            </w:r>
            <w:r>
              <w:rPr>
                <w:vertAlign w:val="subscript"/>
              </w:rPr>
              <w:t xml:space="preserve">  </w:t>
            </w:r>
            <w:r>
              <w:t>full</w:t>
            </w:r>
            <w:proofErr w:type="gramEnd"/>
            <w:r>
              <w:t xml:space="preserve">-length homogeneous refinement </w:t>
            </w:r>
          </w:p>
          <w:p w14:paraId="6ECA6A5E" w14:textId="77777777" w:rsidR="006B7466" w:rsidRDefault="006B7466" w:rsidP="00A079B0">
            <w:pPr>
              <w:widowControl w:val="0"/>
              <w:jc w:val="center"/>
            </w:pPr>
            <w:r>
              <w:t>EMDB: 26357</w:t>
            </w:r>
          </w:p>
          <w:p w14:paraId="665F81DF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PDB: 7U5S</w:t>
            </w: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62D3D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vertAlign w:val="subscript"/>
              </w:rPr>
            </w:pPr>
            <w:r>
              <w:t>Aro1</w:t>
            </w:r>
            <w:r>
              <w:rPr>
                <w:vertAlign w:val="subscript"/>
              </w:rPr>
              <w:t>DHQS-EPSPS</w:t>
            </w:r>
          </w:p>
          <w:p w14:paraId="7D026635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vertAlign w:val="subscript"/>
              </w:rPr>
            </w:pPr>
            <w:r>
              <w:rPr>
                <w:vertAlign w:val="subscript"/>
              </w:rPr>
              <w:t xml:space="preserve"> </w:t>
            </w:r>
            <w:r>
              <w:t>local refinement</w:t>
            </w:r>
          </w:p>
          <w:p w14:paraId="6017F291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EMDB: 26358</w:t>
            </w:r>
          </w:p>
          <w:p w14:paraId="11C1937F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PDB: 7U5T</w:t>
            </w: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43B6A" w14:textId="77777777" w:rsidR="006B7466" w:rsidRDefault="006B7466" w:rsidP="00A079B0">
            <w:pPr>
              <w:widowControl w:val="0"/>
              <w:jc w:val="center"/>
            </w:pPr>
            <w:r>
              <w:t>Aro1</w:t>
            </w:r>
            <w:r>
              <w:rPr>
                <w:vertAlign w:val="subscript"/>
              </w:rPr>
              <w:t>SK-DHQase-</w:t>
            </w:r>
            <w:proofErr w:type="gramStart"/>
            <w:r>
              <w:rPr>
                <w:vertAlign w:val="subscript"/>
              </w:rPr>
              <w:t xml:space="preserve">DHSD  </w:t>
            </w:r>
            <w:r>
              <w:t>local</w:t>
            </w:r>
            <w:proofErr w:type="gramEnd"/>
            <w:r>
              <w:t xml:space="preserve"> refinement</w:t>
            </w:r>
          </w:p>
          <w:p w14:paraId="36A827E7" w14:textId="77777777" w:rsidR="006B7466" w:rsidRDefault="006B7466" w:rsidP="00A079B0">
            <w:pPr>
              <w:widowControl w:val="0"/>
              <w:jc w:val="center"/>
            </w:pPr>
            <w:r>
              <w:t>EMDB: 26359</w:t>
            </w:r>
          </w:p>
          <w:p w14:paraId="6C0F8CF3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PDB: 7U5U</w:t>
            </w:r>
          </w:p>
        </w:tc>
      </w:tr>
      <w:tr w:rsidR="006B7466" w14:paraId="326BF79D" w14:textId="77777777" w:rsidTr="00A079B0">
        <w:trPr>
          <w:trHeight w:val="675"/>
        </w:trPr>
        <w:tc>
          <w:tcPr>
            <w:tcW w:w="2445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83317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Data Collection and Processing</w:t>
            </w:r>
          </w:p>
        </w:tc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CAE42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5D697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65D08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</w:tr>
      <w:tr w:rsidR="006B7466" w14:paraId="72B6A605" w14:textId="77777777" w:rsidTr="00A079B0">
        <w:trPr>
          <w:trHeight w:val="315"/>
        </w:trPr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717AD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Magnification</w:t>
            </w:r>
          </w:p>
        </w:tc>
        <w:tc>
          <w:tcPr>
            <w:tcW w:w="691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43949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05,000</w:t>
            </w:r>
          </w:p>
        </w:tc>
      </w:tr>
      <w:tr w:rsidR="006B7466" w14:paraId="042C8ACA" w14:textId="77777777" w:rsidTr="00A079B0">
        <w:trPr>
          <w:trHeight w:val="330"/>
        </w:trPr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BFB6F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Voltage (kV)</w:t>
            </w:r>
          </w:p>
        </w:tc>
        <w:tc>
          <w:tcPr>
            <w:tcW w:w="691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9C7A3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00</w:t>
            </w:r>
          </w:p>
        </w:tc>
      </w:tr>
      <w:tr w:rsidR="006B7466" w14:paraId="06C6A236" w14:textId="77777777" w:rsidTr="00A079B0">
        <w:trPr>
          <w:trHeight w:val="330"/>
        </w:trPr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5214E" w14:textId="77777777" w:rsidR="006B7466" w:rsidRDefault="006B7466" w:rsidP="00A079B0">
            <w:r>
              <w:t>Electron exposure (e-/Å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691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B7078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3.5, 72.4</w:t>
            </w:r>
          </w:p>
        </w:tc>
      </w:tr>
      <w:tr w:rsidR="006B7466" w14:paraId="1F884686" w14:textId="77777777" w:rsidTr="00A079B0">
        <w:trPr>
          <w:trHeight w:val="330"/>
        </w:trPr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9936A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Defocus range (µm)</w:t>
            </w:r>
          </w:p>
        </w:tc>
        <w:tc>
          <w:tcPr>
            <w:tcW w:w="691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8F9E9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1.5 to -3.0</w:t>
            </w:r>
          </w:p>
        </w:tc>
      </w:tr>
      <w:tr w:rsidR="006B7466" w14:paraId="4FD1BE4E" w14:textId="77777777" w:rsidTr="00A079B0">
        <w:trPr>
          <w:trHeight w:val="330"/>
        </w:trPr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64537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ymmetry imposed</w:t>
            </w:r>
          </w:p>
        </w:tc>
        <w:tc>
          <w:tcPr>
            <w:tcW w:w="691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A3435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C1</w:t>
            </w:r>
          </w:p>
        </w:tc>
      </w:tr>
      <w:tr w:rsidR="006B7466" w14:paraId="20E8D404" w14:textId="77777777" w:rsidTr="00A079B0">
        <w:trPr>
          <w:trHeight w:val="330"/>
        </w:trPr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E834A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Initial particle number</w:t>
            </w:r>
          </w:p>
        </w:tc>
        <w:tc>
          <w:tcPr>
            <w:tcW w:w="691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F7643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,312,555</w:t>
            </w:r>
          </w:p>
        </w:tc>
      </w:tr>
      <w:tr w:rsidR="006B7466" w14:paraId="174986C3" w14:textId="77777777" w:rsidTr="00A079B0">
        <w:trPr>
          <w:trHeight w:val="440"/>
        </w:trPr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A519B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Final particle number</w:t>
            </w:r>
          </w:p>
        </w:tc>
        <w:tc>
          <w:tcPr>
            <w:tcW w:w="691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96AF8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7,484</w:t>
            </w:r>
          </w:p>
        </w:tc>
      </w:tr>
      <w:tr w:rsidR="006B7466" w14:paraId="3E9F5763" w14:textId="77777777" w:rsidTr="00A079B0">
        <w:trPr>
          <w:trHeight w:val="330"/>
        </w:trPr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39212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Map resolution (Å)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7B553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4.19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4037F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.4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710E1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.16</w:t>
            </w:r>
          </w:p>
        </w:tc>
      </w:tr>
      <w:tr w:rsidR="006B7466" w14:paraId="5648E80A" w14:textId="77777777" w:rsidTr="00A079B0">
        <w:trPr>
          <w:trHeight w:val="330"/>
        </w:trPr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84E08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          FSC threshold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62CF2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.14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727EB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.14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33159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.143</w:t>
            </w:r>
          </w:p>
        </w:tc>
      </w:tr>
      <w:tr w:rsidR="006B7466" w14:paraId="3E502B41" w14:textId="77777777" w:rsidTr="00A079B0">
        <w:trPr>
          <w:trHeight w:val="400"/>
        </w:trPr>
        <w:tc>
          <w:tcPr>
            <w:tcW w:w="936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AB720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Refinement</w:t>
            </w:r>
          </w:p>
        </w:tc>
      </w:tr>
      <w:tr w:rsidR="006B7466" w14:paraId="66C909B3" w14:textId="77777777" w:rsidTr="00A079B0">
        <w:trPr>
          <w:trHeight w:val="440"/>
        </w:trPr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83448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Model resolution (Å)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A758F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>
              <w:t>4.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CF31F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>
              <w:t>3.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7D5FC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>
              <w:t>3.2</w:t>
            </w:r>
          </w:p>
        </w:tc>
      </w:tr>
      <w:tr w:rsidR="006B7466" w14:paraId="5EDBA187" w14:textId="77777777" w:rsidTr="00A079B0">
        <w:trPr>
          <w:trHeight w:val="440"/>
        </w:trPr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5FA1C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          FSC threshold 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8D518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>
              <w:t>0.14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3DA27" w14:textId="77777777" w:rsidR="006B7466" w:rsidRDefault="006B7466" w:rsidP="00A079B0">
            <w:pPr>
              <w:widowControl w:val="0"/>
              <w:spacing w:line="276" w:lineRule="auto"/>
              <w:jc w:val="center"/>
            </w:pPr>
            <w:r>
              <w:t>0.14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4DB3E" w14:textId="77777777" w:rsidR="006B7466" w:rsidRDefault="006B7466" w:rsidP="00A079B0">
            <w:pPr>
              <w:widowControl w:val="0"/>
              <w:spacing w:line="276" w:lineRule="auto"/>
              <w:jc w:val="center"/>
            </w:pPr>
            <w:r>
              <w:t>0.143</w:t>
            </w:r>
          </w:p>
        </w:tc>
      </w:tr>
      <w:tr w:rsidR="006B7466" w14:paraId="21AC97EB" w14:textId="77777777" w:rsidTr="00A079B0">
        <w:trPr>
          <w:trHeight w:val="440"/>
        </w:trPr>
        <w:tc>
          <w:tcPr>
            <w:tcW w:w="936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0A73D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Model composition</w:t>
            </w:r>
          </w:p>
        </w:tc>
      </w:tr>
      <w:tr w:rsidR="006B7466" w14:paraId="27833D3B" w14:textId="77777777" w:rsidTr="00A079B0"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CD428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Non-hydrogen atoms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3EECE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3,08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D1A72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,09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C5770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0,035</w:t>
            </w:r>
          </w:p>
        </w:tc>
      </w:tr>
      <w:tr w:rsidR="006B7466" w14:paraId="387A6D40" w14:textId="77777777" w:rsidTr="00A079B0"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0B63B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Protein residues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BDF4F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,00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2A681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,19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A5D4F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,283</w:t>
            </w:r>
          </w:p>
        </w:tc>
      </w:tr>
      <w:tr w:rsidR="006B7466" w14:paraId="54930628" w14:textId="77777777" w:rsidTr="00A079B0">
        <w:trPr>
          <w:trHeight w:val="440"/>
        </w:trPr>
        <w:tc>
          <w:tcPr>
            <w:tcW w:w="936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E0A04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.M.S deviations</w:t>
            </w:r>
          </w:p>
        </w:tc>
      </w:tr>
      <w:tr w:rsidR="006B7466" w14:paraId="1072F457" w14:textId="77777777" w:rsidTr="00A079B0"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00A0B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t xml:space="preserve">          </w:t>
            </w:r>
            <w:r>
              <w:rPr>
                <w:sz w:val="20"/>
                <w:szCs w:val="20"/>
              </w:rPr>
              <w:t>Bond lengths (Å)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E15D9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.008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8F51B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.008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FED63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.007</w:t>
            </w:r>
          </w:p>
        </w:tc>
      </w:tr>
      <w:tr w:rsidR="006B7466" w14:paraId="7D30FC5B" w14:textId="77777777" w:rsidTr="00A079B0"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46D5F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           Bond angles (°)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49F18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.02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81D6D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.08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DEA44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.877</w:t>
            </w:r>
          </w:p>
        </w:tc>
      </w:tr>
      <w:tr w:rsidR="006B7466" w14:paraId="5EE5ACC7" w14:textId="77777777" w:rsidTr="00A079B0">
        <w:trPr>
          <w:trHeight w:val="440"/>
        </w:trPr>
        <w:tc>
          <w:tcPr>
            <w:tcW w:w="936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E1E1A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Validation</w:t>
            </w:r>
          </w:p>
        </w:tc>
      </w:tr>
      <w:tr w:rsidR="006B7466" w14:paraId="05E7B83C" w14:textId="77777777" w:rsidTr="00A079B0"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22643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t xml:space="preserve">          </w:t>
            </w:r>
            <w:proofErr w:type="spellStart"/>
            <w:r>
              <w:rPr>
                <w:sz w:val="20"/>
                <w:szCs w:val="20"/>
              </w:rPr>
              <w:t>MolProbity</w:t>
            </w:r>
            <w:proofErr w:type="spellEnd"/>
            <w:r>
              <w:rPr>
                <w:sz w:val="20"/>
                <w:szCs w:val="20"/>
              </w:rPr>
              <w:t xml:space="preserve"> score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29542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.89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4D24E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.8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4BF32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.65</w:t>
            </w:r>
          </w:p>
        </w:tc>
      </w:tr>
      <w:tr w:rsidR="006B7466" w14:paraId="671F2564" w14:textId="77777777" w:rsidTr="00A079B0"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38BD2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t xml:space="preserve">          </w:t>
            </w:r>
            <w:proofErr w:type="spellStart"/>
            <w:r>
              <w:rPr>
                <w:sz w:val="20"/>
                <w:szCs w:val="20"/>
              </w:rPr>
              <w:t>Clashscore</w:t>
            </w:r>
            <w:proofErr w:type="spellEnd"/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7CFB5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.1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8131E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7.6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240DD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5.12</w:t>
            </w:r>
          </w:p>
        </w:tc>
      </w:tr>
      <w:tr w:rsidR="006B7466" w14:paraId="545D1405" w14:textId="77777777" w:rsidTr="00A079B0"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A55A1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t xml:space="preserve">          </w:t>
            </w:r>
            <w:r>
              <w:rPr>
                <w:sz w:val="20"/>
                <w:szCs w:val="20"/>
              </w:rPr>
              <w:t>Poor rotamers (%)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3D556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.0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C0189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.1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3AE92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.00</w:t>
            </w:r>
          </w:p>
        </w:tc>
      </w:tr>
      <w:tr w:rsidR="006B7466" w14:paraId="5482C941" w14:textId="77777777" w:rsidTr="00A079B0">
        <w:trPr>
          <w:trHeight w:val="440"/>
        </w:trPr>
        <w:tc>
          <w:tcPr>
            <w:tcW w:w="936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5DCC2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Ramachandran plot </w:t>
            </w:r>
          </w:p>
        </w:tc>
      </w:tr>
      <w:tr w:rsidR="006B7466" w14:paraId="711D2BCC" w14:textId="77777777" w:rsidTr="00A079B0"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FA718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t xml:space="preserve">          </w:t>
            </w:r>
            <w:r>
              <w:rPr>
                <w:sz w:val="20"/>
                <w:szCs w:val="20"/>
              </w:rPr>
              <w:t>Favored (%)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A0D73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4.0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2C46D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3.6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666A8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4.48</w:t>
            </w:r>
          </w:p>
        </w:tc>
      </w:tr>
      <w:tr w:rsidR="006B7466" w14:paraId="496A04D3" w14:textId="77777777" w:rsidTr="00A079B0"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6191D" w14:textId="77777777" w:rsidR="006B7466" w:rsidRDefault="006B7466" w:rsidP="00A079B0">
            <w:pPr>
              <w:widowControl w:val="0"/>
              <w:rPr>
                <w:sz w:val="20"/>
                <w:szCs w:val="20"/>
              </w:rPr>
            </w:pPr>
            <w:r>
              <w:t xml:space="preserve">          </w:t>
            </w:r>
            <w:r>
              <w:rPr>
                <w:sz w:val="20"/>
                <w:szCs w:val="20"/>
              </w:rPr>
              <w:t>Allowed (%)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E2581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.0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1BA00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.4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980AC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5.52</w:t>
            </w:r>
          </w:p>
        </w:tc>
      </w:tr>
      <w:tr w:rsidR="006B7466" w14:paraId="089B638E" w14:textId="77777777" w:rsidTr="00A079B0"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7F14A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t xml:space="preserve">          </w:t>
            </w:r>
            <w:r>
              <w:rPr>
                <w:sz w:val="20"/>
                <w:szCs w:val="20"/>
              </w:rPr>
              <w:t>Disallowed (%)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0672A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.0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2BACE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.0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56E0B" w14:textId="77777777" w:rsidR="006B7466" w:rsidRDefault="006B7466" w:rsidP="00A07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.00</w:t>
            </w:r>
          </w:p>
        </w:tc>
      </w:tr>
    </w:tbl>
    <w:p w14:paraId="185FE5A8" w14:textId="77777777" w:rsidR="00A8093C" w:rsidRDefault="00A8093C"/>
    <w:sectPr w:rsidR="00A809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466"/>
    <w:rsid w:val="006B7466"/>
    <w:rsid w:val="00A80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2C480"/>
  <w15:chartTrackingRefBased/>
  <w15:docId w15:val="{C75A9372-34A1-4F73-9087-3FFE02723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466"/>
    <w:pPr>
      <w:spacing w:line="240" w:lineRule="auto"/>
    </w:pPr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4"/>
    <w:basedOn w:val="TableNormal"/>
    <w:rsid w:val="006B7466"/>
    <w:pPr>
      <w:spacing w:line="240" w:lineRule="auto"/>
    </w:pPr>
    <w:rPr>
      <w:rFonts w:eastAsia="Times New Roman" w:cs="Times New Roman"/>
      <w:szCs w:val="24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Semper</dc:creator>
  <cp:keywords/>
  <dc:description/>
  <cp:lastModifiedBy>Cameron Semper</cp:lastModifiedBy>
  <cp:revision>1</cp:revision>
  <dcterms:created xsi:type="dcterms:W3CDTF">2022-04-02T06:00:00Z</dcterms:created>
  <dcterms:modified xsi:type="dcterms:W3CDTF">2022-04-02T06:01:00Z</dcterms:modified>
</cp:coreProperties>
</file>